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268"/>
        <w:gridCol w:w="5245"/>
      </w:tblGrid>
      <w:tr w:rsidR="00A4412D" w:rsidRPr="00A81D77" w:rsidTr="00F23CC7">
        <w:trPr>
          <w:trHeight w:val="562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b/>
                <w:caps/>
                <w:sz w:val="24"/>
                <w:szCs w:val="24"/>
              </w:rPr>
              <w:t>E</w:t>
            </w:r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xperim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b/>
                <w:caps/>
                <w:sz w:val="24"/>
                <w:szCs w:val="24"/>
              </w:rPr>
              <w:t>P</w:t>
            </w:r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rimer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b/>
                <w:caps/>
                <w:sz w:val="24"/>
                <w:szCs w:val="24"/>
              </w:rPr>
              <w:t>S</w:t>
            </w:r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equence</w:t>
            </w:r>
            <w:r w:rsidRPr="00A81D77">
              <w:rPr>
                <w:rFonts w:ascii="Times New Roman" w:hAnsi="Times New Roman"/>
                <w:b/>
                <w:caps/>
                <w:sz w:val="24"/>
                <w:szCs w:val="24"/>
              </w:rPr>
              <w:t xml:space="preserve"> (5’ - 3’)</w:t>
            </w:r>
          </w:p>
        </w:tc>
      </w:tr>
      <w:tr w:rsidR="00A4412D" w:rsidRPr="00A81D77" w:rsidTr="00F23CC7">
        <w:tc>
          <w:tcPr>
            <w:tcW w:w="29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ATG8 gene &amp;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Subcellular localiz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ATG8aF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u w:val="single"/>
                <w:lang w:eastAsia="en-SG"/>
              </w:rPr>
              <w:t>CCCGGG</w:t>
            </w: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ATGGCCAAAAGCTCCTTCAAATTG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ATG8a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u w:val="single"/>
                <w:lang w:eastAsia="en-SG"/>
              </w:rPr>
              <w:t>GGATCC</w:t>
            </w: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TTAGAACGATCCGAATGTATTCTCTCCAC</w:t>
            </w:r>
          </w:p>
        </w:tc>
      </w:tr>
      <w:tr w:rsidR="00A4412D" w:rsidRPr="00A81D77" w:rsidTr="00F23CC7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Yeast two hybrid (ATG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GA_BD_ATG8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acctgcatatggccatggaggccgtt     ttATGGCCAAGAGTTCTTTCAAGC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GA_BD_ATG8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tcccgtatcgatgcccacccgggtggaattTTAATTTCCAAGCTCAAGGAAC</w:t>
            </w:r>
          </w:p>
        </w:tc>
      </w:tr>
      <w:tr w:rsidR="00A4412D" w:rsidRPr="00A81D77" w:rsidTr="00F23CC7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VIGS (Autopha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480" w:lineRule="auto"/>
              <w:jc w:val="both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 xml:space="preserve">ATG5F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u w:val="single"/>
                <w:lang w:eastAsia="en-SG"/>
              </w:rPr>
              <w:t>GGTACC</w:t>
            </w: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ATGGGAAGTAAAGGGGCAGGA,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ATG5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u w:val="single"/>
                <w:lang w:eastAsia="en-SG"/>
              </w:rPr>
              <w:t>CCCGGG</w:t>
            </w: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ACGTTCAGGTTCTGCACAAAGA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ATG7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u w:val="single"/>
                <w:lang w:eastAsia="en-SG"/>
              </w:rPr>
              <w:t>GGTACC</w:t>
            </w: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TTGTCTGATTTGATTAATTCACATGA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ATG7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u w:val="single"/>
                <w:lang w:eastAsia="en-SG"/>
              </w:rPr>
              <w:t>CCCGGG</w:t>
            </w: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ATCAATTGGTGCAACCAC;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ATG8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  <w:u w:val="single"/>
              </w:rPr>
              <w:t>GGTACC</w:t>
            </w: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TTA TGG CCA AGA GTT CTT TCA AGC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480" w:lineRule="auto"/>
              <w:jc w:val="both"/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ATG8R</w:t>
            </w: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 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  <w:u w:val="single"/>
              </w:rPr>
              <w:t>CCCGGG</w:t>
            </w: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TTA ATT TCC AAG CTC AAG GAA CCC</w:t>
            </w:r>
          </w:p>
        </w:tc>
      </w:tr>
      <w:tr w:rsidR="00A4412D" w:rsidRPr="00A81D77" w:rsidTr="00F23CC7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BioID</w:t>
            </w:r>
            <w:proofErr w:type="spellEnd"/>
            <w:r w:rsidRPr="00A81D77">
              <w:rPr>
                <w:rFonts w:ascii="Times New Roman" w:hAnsi="Times New Roman"/>
                <w:b/>
                <w:sz w:val="24"/>
                <w:szCs w:val="24"/>
              </w:rPr>
              <w:t xml:space="preserve"> (HA &amp; </w:t>
            </w:r>
            <w:proofErr w:type="spellStart"/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BirA</w:t>
            </w:r>
            <w:proofErr w:type="spellEnd"/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*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BirA*_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u w:val="single"/>
                <w:lang w:eastAsia="en-SG"/>
              </w:rPr>
              <w:t>TCTAGA</w:t>
            </w: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TACCCATACGACGTACCAGATTACGCTGACAAGGACAACACCGTGCCC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BirA*_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u w:val="single"/>
                <w:lang w:eastAsia="en-SG"/>
              </w:rPr>
              <w:t>CCCGGG</w:t>
            </w:r>
            <w:r w:rsidRPr="00A81D77">
              <w:rPr>
                <w:rFonts w:ascii="Times New Roman" w:hAnsi="Times New Roman"/>
                <w:caps/>
                <w:noProof/>
                <w:sz w:val="24"/>
                <w:szCs w:val="24"/>
                <w:lang w:eastAsia="en-SG"/>
              </w:rPr>
              <w:t>CTTCTCTGCGCTTCTCAGGGAGATTT</w:t>
            </w:r>
          </w:p>
        </w:tc>
      </w:tr>
      <w:tr w:rsidR="00A4412D" w:rsidRPr="00A81D77" w:rsidTr="00F23CC7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HYPK-Like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HYPK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atggaagctggagatgaagcg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HYPK-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ttaattcagcaaatgccttattgcagc</w:t>
            </w:r>
          </w:p>
        </w:tc>
      </w:tr>
      <w:tr w:rsidR="00A4412D" w:rsidRPr="00A81D77" w:rsidTr="00F23CC7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Yeast two Hybrid (HYP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GA_AD_HYPK 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attacgctcatatggccatggaggccagtgTTatggaagctggagatga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GA_AD_HYPK 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gatgcccacccgggtggaattttaattcagcaaatgccttattgcagct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NbHYPKΔUBA 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atggaagctggagatgaagcg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NbHYPKΔUBA R: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TTAagcagctagttccttttccctcat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GA_ AD_NbHYPKΔUBA F: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attacgctcatatggccatggaggccagtgTTatggaagctggagatga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GA_ AD_NbHYPKΔUBA R: 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cgatgcccacccgggtggaattTTAagcagctagttccttttcc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NbHYPK_UBA F: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ATGgttaagatcaatgctgctga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NbHYPK_UBA R: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TTAcagcaaatgccttattgcagc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GA_ </w:t>
            </w: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lastRenderedPageBreak/>
              <w:t xml:space="preserve">AD_NbHYPK_UBA F: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lastRenderedPageBreak/>
              <w:t>tcatatggccatggaggccagtgTTATGgt</w:t>
            </w: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lastRenderedPageBreak/>
              <w:t>taagatcaatgctgct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GA_ AD_NbHYPK_UBA R: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tgcccacccgggtggaattTTAcagcaaatgccttattgcagctac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b/>
                <w:caps/>
                <w:sz w:val="24"/>
                <w:szCs w:val="24"/>
              </w:rPr>
              <w:t>VIGS (HYP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VIGS_HYPK F: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tagagatggtggactcaaaggattt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VIGS_HYPK R: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gcaaatgccttattgcagctaca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rPr>
          <w:trHeight w:val="325"/>
        </w:trPr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GA_CD3_HYPK F: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CTGGTTACTGTATCACTTACCCGAGTT tagagatggtggactcaaaggattt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GA_CD3_HYPKR: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TAGTTTAATGTCTTCGGGACATGCCCgcaaatgccttattgcagctacagcat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rPr>
          <w:trHeight w:val="597"/>
        </w:trPr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BiFC</w:t>
            </w:r>
            <w:proofErr w:type="spellEnd"/>
            <w:r w:rsidRPr="00A81D7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GA_NYFP_ATG8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CTC CGG ACT CAG ATC TCG AGC TCA TAT GGC CAA GAG TTC TTT CAA GCT TGA A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GA_NYFP_ATG8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CCC GCG GTA CCG TCG ACT GCA GAA TTT TAA TTT CCA AGC TCA AGG AAC CC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_CYFP_HYPKF: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TCC GGA CTC AGA TCT CGA GCT CAT ATG GAA GCT GGA GAT GAA GCG CTA G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_CYFP_HYPKR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CGG TAC CGT CGA CTG CAG AAT TTT AAT TCA GCA AAT GCC TTA TTG CAG CTA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_CYFP__</w:t>
            </w: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HYPKΔUBA 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TCAGATCTCGAGCTCATatggaagctggagatgaagcgctagaga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_CYFP__</w:t>
            </w: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HYPKΔUBA 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CCCGCGGTACCGTCGACTGCAGAATTTTAagcagctagttccttttc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_CYFP_</w:t>
            </w: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 NbHYPK_UBA 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CTCAGATCTCGAGCTCATATGgttaagatcaatgctgctgatatt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_CYFP_</w:t>
            </w: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 xml:space="preserve"> NbHYPK_UBA 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CGCGGTACCGTCGACTGCAGAATTTTAcagcaaatgccttatt</w:t>
            </w:r>
          </w:p>
        </w:tc>
      </w:tr>
      <w:tr w:rsidR="00A4412D" w:rsidRPr="00A81D77" w:rsidTr="00F23CC7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b/>
                <w:sz w:val="24"/>
                <w:szCs w:val="24"/>
              </w:rPr>
              <w:t>Subcellular localization</w:t>
            </w:r>
            <w:r w:rsidRPr="00A81D77">
              <w:rPr>
                <w:rFonts w:ascii="Times New Roman" w:hAnsi="Times New Roman"/>
                <w:b/>
                <w:caps/>
                <w:sz w:val="24"/>
                <w:szCs w:val="24"/>
              </w:rPr>
              <w:t xml:space="preserve"> (HYP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_HYPK_GFP F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TTG GAG AGG ACA GCC CAG ATC AAT GGA AGC TGG AGA TGA AGC G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_HYPK_GFP R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CAG AGC CAC CTC CCT CGA GAC CAT TCA GCA AAT GCC TTA TTG CA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_</w:t>
            </w: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ΔUBA</w:t>
            </w: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HYPK_GFP F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TGGAGAGGACAGCCCAGATCAatggaagctggagatgaagcgctag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_</w:t>
            </w: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ΔUBA</w:t>
            </w: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HYPK_GFP R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lastRenderedPageBreak/>
              <w:t>AGAGCCACCTCCCTCGAGACCagcagctagttccttttccctcatc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_HYPK</w:t>
            </w: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_UBA</w:t>
            </w: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_GFP F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AGAGGACAGCCCAGATCAATGgttaagatcaatgctgctgatattgatata</w:t>
            </w:r>
          </w:p>
        </w:tc>
      </w:tr>
      <w:tr w:rsidR="00A4412D" w:rsidRPr="00A81D77" w:rsidTr="00F23CC7">
        <w:tc>
          <w:tcPr>
            <w:tcW w:w="2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A_HYPK_</w:t>
            </w: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UBA_</w:t>
            </w:r>
            <w:r w:rsidRPr="00A81D77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FP R</w:t>
            </w:r>
          </w:p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412D" w:rsidRPr="00A81D77" w:rsidRDefault="00A4412D" w:rsidP="00F23CC7">
            <w:pPr>
              <w:spacing w:after="0" w:line="240" w:lineRule="auto"/>
              <w:rPr>
                <w:rFonts w:ascii="Times New Roman" w:hAnsi="Times New Roman"/>
                <w:caps/>
                <w:sz w:val="24"/>
                <w:szCs w:val="24"/>
              </w:rPr>
            </w:pPr>
            <w:r w:rsidRPr="00A81D77">
              <w:rPr>
                <w:rFonts w:ascii="Times New Roman" w:hAnsi="Times New Roman"/>
                <w:caps/>
                <w:sz w:val="24"/>
                <w:szCs w:val="24"/>
              </w:rPr>
              <w:t>CCACCTCCCTCGAGACCcagcaaatgccttattgcagc</w:t>
            </w:r>
          </w:p>
        </w:tc>
      </w:tr>
    </w:tbl>
    <w:p w:rsidR="00E554F8" w:rsidRDefault="00E554F8">
      <w:bookmarkStart w:id="0" w:name="_GoBack"/>
      <w:bookmarkEnd w:id="0"/>
    </w:p>
    <w:sectPr w:rsidR="00E55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865C52"/>
    <w:multiLevelType w:val="hybridMultilevel"/>
    <w:tmpl w:val="936C321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C6F"/>
    <w:rsid w:val="001141A9"/>
    <w:rsid w:val="00770C6F"/>
    <w:rsid w:val="00A4412D"/>
    <w:rsid w:val="00E554F8"/>
    <w:rsid w:val="00ED5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2</cp:revision>
  <dcterms:created xsi:type="dcterms:W3CDTF">2019-07-10T20:59:00Z</dcterms:created>
  <dcterms:modified xsi:type="dcterms:W3CDTF">2019-07-10T20:59:00Z</dcterms:modified>
</cp:coreProperties>
</file>